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b/>
        </w:rPr>
        <w:t>additional file 2</w:t>
      </w:r>
      <w:r>
        <w:rPr>
          <w:rFonts w:cs="Times" w:ascii="Times" w:hAnsi="Times"/>
        </w:rPr>
        <w:t>:</w:t>
      </w:r>
      <w:r>
        <w:rPr>
          <w:rFonts w:cs="Times" w:ascii="Times" w:hAnsi="Times"/>
          <w:szCs w:val="20"/>
        </w:rPr>
        <w:t xml:space="preserve"> Descriptions of the 153 universally distributed genes used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  <w:t xml:space="preserve">in this analysis. </w:t>
      </w:r>
    </w:p>
    <w:p>
      <w:pPr>
        <w:pStyle w:val="Normal"/>
        <w:rPr>
          <w:rFonts w:ascii="Times" w:hAnsi="Times" w:cs="Times"/>
          <w:sz w:val="20"/>
          <w:szCs w:val="20"/>
          <w:lang w:val="ga-IE"/>
        </w:rPr>
      </w:pPr>
      <w:r>
        <w:rPr>
          <w:rFonts w:cs="Times" w:ascii="Times" w:hAnsi="Times"/>
          <w:sz w:val="20"/>
          <w:szCs w:val="20"/>
          <w:lang w:val="ga-IE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30"/>
        <w:gridCol w:w="5936"/>
      </w:tblGrid>
      <w:tr>
        <w:trPr/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stematic Name</w:t>
            </w:r>
          </w:p>
        </w:tc>
        <w:tc>
          <w:tcPr>
            <w:tcW w:w="12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ndard Name</w:t>
            </w:r>
          </w:p>
        </w:tc>
        <w:tc>
          <w:tcPr>
            <w:tcW w:w="5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nction</w:t>
            </w:r>
          </w:p>
        </w:tc>
      </w:tr>
      <w:tr>
        <w:trPr/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YJR065C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P3</w:t>
            </w:r>
          </w:p>
        </w:tc>
        <w:tc>
          <w:tcPr>
            <w:tcW w:w="593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ssential component of the Arp2/3 complex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165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AB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oly(A) binding prote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/>
              <w:t>YLR438W</w:t>
            </w:r>
            <w:bookmarkEnd w:id="0"/>
            <w:bookmarkEnd w:id="1"/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AR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L-ornithine transaminase (OTAse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IL109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EC2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Component of the Sec23p-Sec24p heterodimeric complex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R135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RE9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20S proteasome beta-type subuni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bookmarkStart w:id="2" w:name="OLE_LINK4"/>
            <w:bookmarkStart w:id="3" w:name="OLE_LINK3"/>
            <w:r>
              <w:rPr/>
              <w:t>YER133W</w:t>
            </w:r>
            <w:bookmarkEnd w:id="2"/>
            <w:bookmarkEnd w:id="3"/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GLC7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atalytic subunit of type 1 serine/threonine phospha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01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BIM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Microtubule-binding protein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R176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BET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Beta subunit of Type II geranylgeranyltransfer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OR244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SA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Histone acetyltransferase catalytic subunit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LR277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YSH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utative endonucle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IL043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BR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icrosomal cytochrome b reduc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OL09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FC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ubunit of heteropentameric Replication factor C (RF-C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L088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TOP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Essential type II topoisomer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bookmarkStart w:id="4" w:name="OLE_LINK6"/>
            <w:bookmarkStart w:id="5" w:name="OLE_LINK5"/>
            <w:r>
              <w:rPr/>
              <w:t>YER125W</w:t>
            </w:r>
            <w:bookmarkEnd w:id="4"/>
            <w:bookmarkEnd w:id="5"/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SP5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Ubiquitin-protein lig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172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BRR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RNA-dependent ATPase RNA helic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L21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KIP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Kinesin-related motor protein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MR089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YTA1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omponen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L19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HOS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Histone deacetylase required for gene activatio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JL14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YAK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Serine-threonine protein kin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HR10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KIC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rotein kinase of the PAK/Ste20 kinase family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bookmarkStart w:id="6" w:name="OLE_LINK8"/>
            <w:bookmarkStart w:id="7" w:name="OLE_LINK7"/>
            <w:r>
              <w:rPr/>
              <w:t>YNL064C</w:t>
            </w:r>
            <w:bookmarkEnd w:id="6"/>
            <w:bookmarkEnd w:id="7"/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YDJ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Protein chaperon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R198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TAF5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ubunit (90 kDa) of TFIID and SAGA complexe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bookmarkStart w:id="8" w:name="OLE_LINK10"/>
            <w:bookmarkStart w:id="9" w:name="OLE_LINK9"/>
            <w:r>
              <w:rPr/>
              <w:t>YBR229C</w:t>
            </w:r>
            <w:bookmarkEnd w:id="8"/>
            <w:bookmarkEnd w:id="9"/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OT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Glucosidase II catalytic subunit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427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PN9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Non-ATPase regulatory subunit of the 26S proteasom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KL21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AC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Lipid phosphoinositide phosphatase of the ER and Golgi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bookmarkStart w:id="10" w:name="OLE_LINK12"/>
            <w:bookmarkStart w:id="11" w:name="OLE_LINK11"/>
            <w:r>
              <w:rPr/>
              <w:t>YLR092W</w:t>
            </w:r>
            <w:bookmarkEnd w:id="10"/>
            <w:bookmarkEnd w:id="11"/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UL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High affinity sulfate perme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22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ADK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denylate ki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KR068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BET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Hydrophilic protein that acts in conjunction with SNAR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148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KGD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Dihydrolipoyl transsuccinyl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bookmarkStart w:id="12" w:name="OLE_LINK14"/>
            <w:bookmarkStart w:id="13" w:name="OLE_LINK13"/>
            <w:r>
              <w:rPr/>
              <w:t>YLL010C</w:t>
            </w:r>
            <w:bookmarkEnd w:id="12"/>
            <w:bookmarkEnd w:id="13"/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SR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Plasma membrane associated protein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JR007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UI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lpha subunit of the translation initiation factor eIF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R24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LSC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Beta subunit of succinyl-CoA lig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OR32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MYO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One of two type V myosin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bookmarkStart w:id="14" w:name="OLE_LINK16"/>
            <w:bookmarkStart w:id="15" w:name="OLE_LINK15"/>
            <w:r>
              <w:rPr/>
              <w:t>YJL130C</w:t>
            </w:r>
            <w:bookmarkEnd w:id="14"/>
            <w:bookmarkEnd w:id="15"/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URA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Bifunctional carbamoylphosphate synthet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073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ALD5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itochondrial aldehyde dehydroge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MR290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HAS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TP-dependent RNA helic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OL006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TOP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Topoisomerase I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LR08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MC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ubunit of the condensin complex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OR184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ER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3-phosphoserine aminotransfer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17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UP35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Translation termination factor eRF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JR045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SC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Mitochondrial matrix ATP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R132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HB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ubunit of the prohibitin complex (Phb1p-Phb2p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021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FAL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Nucleolar protein required for maturation of 18S rRNA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JR068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FC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ubunit of heteropentameric Replication factor C (RF-C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L16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DC9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DNA ligase found in the nucleus and mitochondria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L076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ILS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ytoplasmic isoleucine-tRNA synthe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270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CC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u(+2)-transporting P-type ATP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21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TCP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lpha subunit of chaperonin-containing T-complex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LL013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UF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rotein that regulates degradation of specific mRNA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R218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RM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ajor karyopher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R06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UBA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Protein that acts together with Ula1p to activate Rub1p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MR216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KY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R protein kinase (SRPK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L10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DC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atalytic subunit of DNA polymerase delta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OR157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UP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Endopeptidase with trypsin-like activity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MR167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MLH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rotein required for mismatch repair in mitosis / meiosi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KL145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PT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TPases of the 19S regulatory particle of the 26S proteasom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KL02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URA6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Uridylate ki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L126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DC48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TPase in ER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R029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APL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Gamma-adapt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R119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LB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B-type cyclin involved in cell cycle progressio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08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ILV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Threonine deami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KL00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MET1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denylylsulfate ki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HR008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OD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anganese-containing superoxide dismu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HR03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RM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DNA helic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L022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IM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Mitochondrial ATP-dependent prote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120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TRM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tRNA methyltransfer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L075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IMP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omponent of the SSU processom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023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RO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Delta 1-pyrroline-5-carboxylate reduc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L03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HHT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One of two identical histone H3 proteins (see also HHT1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KL12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YPK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Serine/threonine protein kin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107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Uncharacterized ORF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OR335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ALA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ytoplasmic alanyl-tRNA synthe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013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RP2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RNA-dependent ATPase/ATP-dependent RNA helic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17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GRX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glutathione-dependent oxidoreduc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R043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Uncharacterized ORF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170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EC7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Guanine nucleotide exchange factor (GEF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R14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KAR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icrotubule motor that functions in mitosis and meiosi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CR093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DC39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omponent of the CCR4-NOT complex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CR072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SA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WD-repeat protein involved in ribosome biogenesi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R127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VMA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ubunit B subunit V1 peripheral membrane doma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L236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MTO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itochondrial prote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L13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KRE3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Essential protein of unknown functio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IL09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LYS1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Homo-isocitrate dehydroge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486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VPS60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ytoplasmic and vacuolar membrane prote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R094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VAS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itochondrial and cytoplasmic valyl-tRNA synthe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015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FAA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Long chain fatty acyl-CoA synthe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L01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FUS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itogen-activated protein ki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LR38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VAC1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rotein involved in regulated synthesis of PtdIns(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L06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RX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itochondrial peroxiredoxin (1-Cys Prx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00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NUG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GTPase that associates with nuclear 60S pre-ribosome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MR093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UTP15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Nucleolar prote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FL038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YPT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Ras-like small GTP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R20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DC47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omponent of the hexameric MCM complex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CL043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DI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rotein disulfide isomer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R01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URK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Uridine/cytidine ki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L091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GLR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ytosolic and mitochondrial glutathione oxidoreduc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L063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TIM50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onstituent of the mitochondrial inner membrane presequence translocase (TIM23 complex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L108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KIN28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erine/threonine protein ki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LR447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VMA6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Subunit D of the five-subunit V0 integral membrane domain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L15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RP46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Splicing factor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MR297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RC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Vacuolar carboxypeptidase Y (proteinase C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L209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SB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Cytoplasmic ATP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148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PT15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TATA-binding prote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CR01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GK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3-phosphoglycerate ki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FR03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MC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omponent of the condensin complex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L217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BMS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Essential conserved nucleolar GTP-binding protein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R080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TEF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Translational elongation factor EF-1 alpha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R03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HMT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Nuclear SAM-dependent mono- and asymmetric arginine dimethylating methyltransferase that modifies hnRNP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R18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EC2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GTPase-activating prote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L237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UI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Beta subunit of the translation initiation factor eIF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L145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OP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lpha subunit of COPI vesicle coatomer complex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L163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AD5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DNA-dependent ATP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L023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MCM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rotein involved in DNA replicatio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ML035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AMD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MP deami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238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EC26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Essential beta-coat protein of the COPI coatomer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OR317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FAA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Long chain fatty acyl-CoA synthet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KL080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VMA5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Subunit of the eight-subunit V1 peripheral membrane domain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OR270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VPH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ubunit of vacuolar-ATPase V0 doma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L220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ADE1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denylosuccinate synth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L161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BK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Serine/threonine protein kin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R047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MSF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itochondrial phenylalanyl-tRNA synthetase alpha subuni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R254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NO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Enolase I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R22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DB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E1 beta subunit of the pyruvate dehydrogenase complex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099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BMH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14-3-3 prote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R084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MIS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itochondrial C1-tetrahydrofolate synth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KR017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Uncharacterized ORF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PL028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RG10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cetyl-CoA C-acetyltransferase (acetoacetyl-CoA thiolase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L137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ARF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DP-ribosylation factor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L09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NBP35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Essential nuclear prote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BL050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EC17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Peripheral membrane protein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DR06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LCB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Component of serine palmitoyltransfer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CL059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KRR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Essential nucleolar protein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FL039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ACT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Acti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L178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PS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rotein component of the small (40S) ribosomal subuni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L287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EC2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Gamma subunit of coatomer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LR24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MAP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ethionine aminopeptid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AL038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DC19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yruvate ki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L02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TT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Subunit of the oligosaccharyltransferase complex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MR30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ATM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Mitochondrial inner membrane transporter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L024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IP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Ubiquinol-cytochrome-c reduct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CR057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WP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Conserved 90S pre-ribosomal component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L056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HAT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ubunit of the Hat1p-Hat2p histone acetyltransferase complex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IL074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SER3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3-phosphoglycerate dehydroge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JR064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CCT5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ubunit of the cytosolic chaperonin Cct ring complex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L06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PYC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Pyruvate carboxylase isoform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JL155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FBP26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Fructose-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GR192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TDH3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Glyceraldehyde-3-phosphate dehydrogen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OR207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RET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>Second-largest subunit of RNA polymerase III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JL050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MTR4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Dead-box family ATP dependent helicase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LR069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MEF1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Mitochondrial elongation factor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R107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GLE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Component of the nuclear pore complex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NL112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DBP2</w:t>
            </w:r>
          </w:p>
        </w:tc>
        <w:tc>
          <w:tcPr>
            <w:tcW w:w="5936" w:type="dxa"/>
            <w:tcBorders/>
          </w:tcPr>
          <w:p>
            <w:pPr>
              <w:pStyle w:val="Normal"/>
              <w:rPr/>
            </w:pPr>
            <w:r>
              <w:rPr/>
              <w:t xml:space="preserve">Essential ATP-dependent RNA helicase 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YLR195C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MT1</w:t>
            </w:r>
          </w:p>
        </w:tc>
        <w:tc>
          <w:tcPr>
            <w:tcW w:w="593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-myristoyl transfer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ga-IE"/>
        </w:rPr>
      </w:pPr>
      <w:r>
        <w:rPr>
          <w:lang w:val="ga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9T16:31:00Z</dcterms:created>
  <dc:creator>David Fitzpatrick User</dc:creator>
  <dc:description/>
  <dc:language>en-US</dc:language>
  <cp:lastModifiedBy>David Fitzpatrick User</cp:lastModifiedBy>
  <dcterms:modified xsi:type="dcterms:W3CDTF">2006-11-20T12:32:00Z</dcterms:modified>
  <cp:revision>15</cp:revision>
  <dc:subject/>
  <dc:title>YJR065C</dc:title>
</cp:coreProperties>
</file>